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D8BBD" w14:textId="6639C882" w:rsidR="00460F47" w:rsidRPr="00F655FD" w:rsidRDefault="00EC73A4" w:rsidP="00BA5F35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F655FD">
        <w:rPr>
          <w:rFonts w:ascii="Times New Roman" w:hAnsi="Times New Roman"/>
          <w:b/>
          <w:bCs/>
          <w:szCs w:val="22"/>
        </w:rPr>
        <w:t xml:space="preserve">Multimedia Appendix </w:t>
      </w:r>
      <w:r w:rsidR="00C40F2D" w:rsidRPr="00F655FD">
        <w:rPr>
          <w:rFonts w:ascii="Times New Roman" w:hAnsi="Times New Roman"/>
          <w:b/>
          <w:bCs/>
          <w:szCs w:val="22"/>
        </w:rPr>
        <w:t>1</w:t>
      </w:r>
      <w:r w:rsidR="003729DD" w:rsidRPr="00F655FD">
        <w:rPr>
          <w:rFonts w:ascii="Times New Roman" w:hAnsi="Times New Roman"/>
          <w:b/>
          <w:bCs/>
          <w:szCs w:val="22"/>
        </w:rPr>
        <w:t>5</w:t>
      </w:r>
      <w:r w:rsidR="00BA5F35">
        <w:rPr>
          <w:rFonts w:ascii="Times New Roman" w:hAnsi="Times New Roman"/>
          <w:b/>
          <w:bCs/>
          <w:szCs w:val="22"/>
        </w:rPr>
        <w:t>.</w:t>
      </w:r>
      <w:r w:rsidR="00460F47" w:rsidRPr="00F655FD">
        <w:rPr>
          <w:rFonts w:ascii="Times New Roman" w:hAnsi="Times New Roman"/>
          <w:b/>
          <w:bCs/>
          <w:szCs w:val="22"/>
        </w:rPr>
        <w:t xml:space="preserve"> Chi-square tests of independence for </w:t>
      </w:r>
      <w:r w:rsidR="00BA5F35">
        <w:rPr>
          <w:rFonts w:ascii="Times New Roman" w:hAnsi="Times New Roman"/>
          <w:b/>
          <w:bCs/>
          <w:szCs w:val="22"/>
        </w:rPr>
        <w:t xml:space="preserve">the </w:t>
      </w:r>
      <w:r w:rsidR="00460F47" w:rsidRPr="00F655FD">
        <w:rPr>
          <w:rFonts w:ascii="Times New Roman" w:hAnsi="Times New Roman"/>
          <w:b/>
          <w:bCs/>
          <w:szCs w:val="22"/>
        </w:rPr>
        <w:t xml:space="preserve">relation between </w:t>
      </w:r>
      <w:r w:rsidR="00FE4010" w:rsidRPr="00F655FD">
        <w:rPr>
          <w:rFonts w:ascii="Times New Roman" w:hAnsi="Times New Roman"/>
          <w:b/>
          <w:bCs/>
          <w:szCs w:val="22"/>
        </w:rPr>
        <w:t>employee groups preferring digital</w:t>
      </w:r>
      <w:r w:rsidR="00BA5F35">
        <w:rPr>
          <w:rFonts w:ascii="Times New Roman" w:hAnsi="Times New Roman"/>
          <w:b/>
          <w:bCs/>
          <w:szCs w:val="22"/>
        </w:rPr>
        <w:t xml:space="preserve"> or </w:t>
      </w:r>
      <w:r w:rsidR="00FE4010" w:rsidRPr="00F655FD">
        <w:rPr>
          <w:rFonts w:ascii="Times New Roman" w:hAnsi="Times New Roman"/>
          <w:b/>
          <w:bCs/>
          <w:szCs w:val="22"/>
        </w:rPr>
        <w:t xml:space="preserve">analog </w:t>
      </w:r>
      <w:r w:rsidR="00BA5F35" w:rsidRPr="00BA5F35">
        <w:rPr>
          <w:rFonts w:ascii="Times New Roman" w:hAnsi="Times New Roman"/>
          <w:b/>
          <w:bCs/>
          <w:szCs w:val="22"/>
        </w:rPr>
        <w:t>employee mental health programs (EMHPs)</w:t>
      </w:r>
      <w:r w:rsidR="00BA5F35">
        <w:rPr>
          <w:rFonts w:ascii="Times New Roman" w:hAnsi="Times New Roman"/>
          <w:b/>
          <w:bCs/>
          <w:szCs w:val="22"/>
        </w:rPr>
        <w:t xml:space="preserve"> </w:t>
      </w:r>
      <w:r w:rsidR="00460F47" w:rsidRPr="00F655FD">
        <w:rPr>
          <w:rFonts w:ascii="Times New Roman" w:hAnsi="Times New Roman"/>
          <w:b/>
          <w:bCs/>
          <w:szCs w:val="22"/>
        </w:rPr>
        <w:t>and perceiving specific facilitator</w:t>
      </w:r>
      <w:r w:rsidR="00BA5F35">
        <w:rPr>
          <w:rFonts w:ascii="Times New Roman" w:hAnsi="Times New Roman"/>
          <w:b/>
          <w:bCs/>
          <w:szCs w:val="22"/>
        </w:rPr>
        <w:t xml:space="preserve">s and </w:t>
      </w:r>
      <w:r w:rsidR="00460F47" w:rsidRPr="00F655FD">
        <w:rPr>
          <w:rFonts w:ascii="Times New Roman" w:hAnsi="Times New Roman"/>
          <w:b/>
          <w:bCs/>
          <w:szCs w:val="22"/>
        </w:rPr>
        <w:t>barrier</w:t>
      </w:r>
      <w:r w:rsidR="00BA5F35">
        <w:rPr>
          <w:rFonts w:ascii="Times New Roman" w:hAnsi="Times New Roman"/>
          <w:b/>
          <w:bCs/>
          <w:szCs w:val="22"/>
        </w:rPr>
        <w:t>s</w:t>
      </w:r>
      <w:r w:rsidR="00460F47" w:rsidRPr="00F655FD">
        <w:rPr>
          <w:rFonts w:ascii="Times New Roman" w:hAnsi="Times New Roman"/>
          <w:b/>
          <w:bCs/>
          <w:szCs w:val="22"/>
        </w:rPr>
        <w:t xml:space="preserve"> as relevant for </w:t>
      </w:r>
      <w:r w:rsidR="00BA5F35" w:rsidRPr="00BA5F35">
        <w:rPr>
          <w:rFonts w:ascii="Times New Roman" w:hAnsi="Times New Roman"/>
          <w:b/>
          <w:bCs/>
          <w:szCs w:val="22"/>
        </w:rPr>
        <w:t xml:space="preserve">employee mental health program </w:t>
      </w:r>
      <w:r w:rsidR="00460F47" w:rsidRPr="00F655FD">
        <w:rPr>
          <w:rFonts w:ascii="Times New Roman" w:hAnsi="Times New Roman"/>
          <w:b/>
          <w:bCs/>
          <w:szCs w:val="22"/>
        </w:rPr>
        <w:t>use</w:t>
      </w:r>
      <w:r w:rsidRPr="00F655FD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348"/>
        <w:gridCol w:w="1348"/>
        <w:gridCol w:w="559"/>
        <w:gridCol w:w="787"/>
        <w:gridCol w:w="900"/>
        <w:gridCol w:w="836"/>
        <w:gridCol w:w="819"/>
      </w:tblGrid>
      <w:tr w:rsidR="00367479" w:rsidRPr="00801836" w14:paraId="1B428245" w14:textId="1C4D1E9E" w:rsidTr="00367479">
        <w:trPr>
          <w:trHeight w:val="262"/>
        </w:trPr>
        <w:tc>
          <w:tcPr>
            <w:tcW w:w="24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50F16" w14:textId="06C47BBA" w:rsidR="00367479" w:rsidRPr="00801836" w:rsidRDefault="00367479" w:rsidP="009E3D2B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actor</w:t>
            </w:r>
          </w:p>
        </w:tc>
        <w:tc>
          <w:tcPr>
            <w:tcW w:w="269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03762" w14:textId="3C66D4B8" w:rsidR="00367479" w:rsidRPr="00801836" w:rsidRDefault="00FE4010" w:rsidP="009E3D2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Medium </w:t>
            </w:r>
            <w:r w:rsidR="003729DD">
              <w:rPr>
                <w:rFonts w:ascii="Times New Roman" w:eastAsia="Calibri" w:hAnsi="Times New Roman"/>
                <w:b/>
                <w:bCs/>
                <w:sz w:val="20"/>
              </w:rPr>
              <w:t>preference</w:t>
            </w:r>
            <w:r w:rsidR="00367479"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 group</w:t>
            </w:r>
          </w:p>
        </w:tc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95B15" w14:textId="77777777" w:rsidR="00367479" w:rsidRPr="00801836" w:rsidRDefault="00367479" w:rsidP="009E3D2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7FC1D" w14:textId="77777777" w:rsidR="00367479" w:rsidRPr="00801836" w:rsidRDefault="00367479" w:rsidP="009E3D2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FA2F4" w14:textId="77777777" w:rsidR="00367479" w:rsidRPr="00801836" w:rsidRDefault="00367479" w:rsidP="009E3D2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B29E2" w14:textId="77777777" w:rsidR="00367479" w:rsidRPr="00801836" w:rsidRDefault="00367479" w:rsidP="009E3D2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</w:tcPr>
          <w:p w14:paraId="559C4992" w14:textId="77777777" w:rsidR="00367479" w:rsidRPr="00801836" w:rsidRDefault="00367479" w:rsidP="009E3D2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</w:p>
        </w:tc>
      </w:tr>
      <w:tr w:rsidR="00104F0B" w:rsidRPr="00801836" w14:paraId="2840902B" w14:textId="7AF4E545" w:rsidTr="00367479">
        <w:trPr>
          <w:trHeight w:val="262"/>
        </w:trPr>
        <w:tc>
          <w:tcPr>
            <w:tcW w:w="24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C4943" w14:textId="549C8FD3" w:rsidR="00104F0B" w:rsidRPr="00801836" w:rsidRDefault="00104F0B" w:rsidP="00104F0B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acilitator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E37205" w14:textId="27C8D1EA" w:rsidR="00104F0B" w:rsidRPr="00801836" w:rsidRDefault="00FE4010" w:rsidP="00104F0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Digital preference</w:t>
            </w:r>
            <w:r w:rsidR="00104F0B"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 perceiving as relevant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9A0C1E" w14:textId="7EF5A6AE" w:rsidR="00104F0B" w:rsidRPr="00801836" w:rsidRDefault="00FE4010" w:rsidP="00104F0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Analog preference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 </w:t>
            </w:r>
            <w:r w:rsidR="00104F0B" w:rsidRPr="00801836">
              <w:rPr>
                <w:rFonts w:ascii="Times New Roman" w:eastAsia="Calibri" w:hAnsi="Times New Roman"/>
                <w:b/>
                <w:bCs/>
                <w:sz w:val="20"/>
              </w:rPr>
              <w:t>perceiving as relevant</w:t>
            </w:r>
          </w:p>
        </w:tc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CFE717" w14:textId="77777777" w:rsidR="00104F0B" w:rsidRPr="00801836" w:rsidRDefault="00104F0B" w:rsidP="00104F0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E13180" w14:textId="77777777" w:rsidR="00104F0B" w:rsidRPr="00801836" w:rsidRDefault="00104F0B" w:rsidP="00104F0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34D4AA" w14:textId="23E4CEEA" w:rsidR="00104F0B" w:rsidRPr="00801836" w:rsidRDefault="00104F0B" w:rsidP="00104F0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X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F5D71" w14:textId="70A105B5" w:rsidR="00104F0B" w:rsidRPr="002A7CA8" w:rsidRDefault="002A7CA8" w:rsidP="00104F0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</w:pPr>
            <w:r w:rsidRPr="002A7CA8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C94DC" w14:textId="45F86473" w:rsidR="00104F0B" w:rsidRPr="00BF652F" w:rsidRDefault="00104F0B" w:rsidP="00104F0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bookmarkStart w:id="0" w:name="_Hlk161351012"/>
            <w:r w:rsidRPr="00BF652F">
              <w:rPr>
                <w:rFonts w:ascii="Times New Roman" w:hAnsi="Times New Roman" w:hint="eastAsia"/>
                <w:b/>
                <w:bCs/>
                <w:sz w:val="20"/>
              </w:rPr>
              <w:t>φ</w:t>
            </w:r>
            <w:bookmarkEnd w:id="0"/>
          </w:p>
        </w:tc>
      </w:tr>
      <w:tr w:rsidR="00FE4010" w:rsidRPr="00801836" w14:paraId="3D55F593" w14:textId="661BD8E7" w:rsidTr="00367479">
        <w:trPr>
          <w:trHeight w:val="103"/>
        </w:trPr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14:paraId="4FE78C79" w14:textId="51141C4C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EMHP </w:t>
            </w:r>
            <w:r w:rsidR="00BA0E00">
              <w:rPr>
                <w:rFonts w:ascii="Times New Roman" w:eastAsia="Calibri" w:hAnsi="Times New Roman"/>
                <w:sz w:val="20"/>
              </w:rPr>
              <w:t xml:space="preserve">is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paid for by </w:t>
            </w:r>
            <w:r w:rsidR="00BA0E00">
              <w:rPr>
                <w:rFonts w:ascii="Times New Roman" w:eastAsia="Calibri" w:hAnsi="Times New Roman"/>
                <w:sz w:val="20"/>
              </w:rPr>
              <w:t xml:space="preserve">the </w:t>
            </w:r>
            <w:r w:rsidRPr="00801836">
              <w:rPr>
                <w:rFonts w:ascii="Times New Roman" w:eastAsia="Calibri" w:hAnsi="Times New Roman"/>
                <w:sz w:val="20"/>
              </w:rPr>
              <w:t>employer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104E969" w14:textId="51CE175D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27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 w:rsidR="00BA5F35">
              <w:rPr>
                <w:rFonts w:ascii="Times New Roman" w:eastAsia="Calibri" w:hAnsi="Times New Roman"/>
                <w:sz w:val="20"/>
              </w:rPr>
              <w:t>7</w:t>
            </w:r>
            <w:r w:rsidRPr="00192407">
              <w:rPr>
                <w:rFonts w:ascii="Times New Roman" w:eastAsia="Calibri" w:hAnsi="Times New Roman"/>
                <w:sz w:val="20"/>
              </w:rPr>
              <w:t>8%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347B0064" w14:textId="1D845C77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34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 w:rsidR="00BA5F35">
              <w:rPr>
                <w:rFonts w:ascii="Times New Roman" w:eastAsia="Calibri" w:hAnsi="Times New Roman"/>
                <w:sz w:val="20"/>
              </w:rPr>
              <w:t>19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6DCACC5A" w14:textId="7BF3CD53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180E7DBD" w14:textId="3C1E3DCB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FA8037" w14:textId="62E4A3BF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5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  <w:r w:rsidR="002A7CA8"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B15C5E6" w14:textId="736BEEB5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55CF839" w14:textId="7F246FE5" w:rsidR="00FE4010" w:rsidRPr="00801836" w:rsidRDefault="00BA0E0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2A7CA8"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</w:t>
            </w:r>
            <w:r w:rsidR="002A7CA8">
              <w:rPr>
                <w:rFonts w:ascii="Times New Roman" w:eastAsia="Calibri" w:hAnsi="Times New Roman"/>
                <w:sz w:val="20"/>
              </w:rPr>
              <w:t>7</w:t>
            </w:r>
          </w:p>
        </w:tc>
      </w:tr>
      <w:tr w:rsidR="00FE4010" w:rsidRPr="00801836" w14:paraId="1025D71D" w14:textId="45E2E14D" w:rsidTr="00367479">
        <w:trPr>
          <w:trHeight w:val="103"/>
        </w:trPr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14:paraId="25BAED55" w14:textId="1017D8CB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MHP</w:t>
            </w:r>
            <w:r w:rsidR="00BA0E00">
              <w:rPr>
                <w:rFonts w:ascii="Times New Roman" w:eastAsia="Calibri" w:hAnsi="Times New Roman"/>
                <w:sz w:val="20"/>
              </w:rPr>
              <w:t xml:space="preserve"> is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easy to use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F2FA30F" w14:textId="6A633974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  <w:r w:rsidR="00BA5F35">
              <w:rPr>
                <w:rFonts w:ascii="Times New Roman" w:eastAsia="Calibri" w:hAnsi="Times New Roman"/>
                <w:sz w:val="20"/>
              </w:rPr>
              <w:t>3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318F2D5F" w14:textId="79DBF561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  <w:r w:rsidR="00BA5F35">
              <w:rPr>
                <w:rFonts w:ascii="Times New Roman" w:eastAsia="Calibri" w:hAnsi="Times New Roman"/>
                <w:sz w:val="20"/>
              </w:rPr>
              <w:t>0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5CCC74D2" w14:textId="037092BE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AAA77EE" w14:textId="6F3561B2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8C79E8E" w14:textId="6B68B170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.</w:t>
            </w:r>
            <w:r w:rsidR="00FE4010">
              <w:rPr>
                <w:rFonts w:ascii="Times New Roman" w:eastAsia="Calibri" w:hAnsi="Times New Roman"/>
                <w:sz w:val="20"/>
              </w:rPr>
              <w:t>000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D1A9729" w14:textId="0EB17C7C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99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BEA2AC7" w14:textId="2DB9702C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00</w:t>
            </w:r>
          </w:p>
        </w:tc>
      </w:tr>
      <w:tr w:rsidR="00FE4010" w:rsidRPr="00801836" w14:paraId="18A2F48C" w14:textId="1D780AA2" w:rsidTr="00367479">
        <w:trPr>
          <w:trHeight w:val="103"/>
        </w:trPr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14:paraId="16BA377F" w14:textId="75B0A1A4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MHP with trustworthy data protection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0EFD350" w14:textId="7B9FFBD7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5.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  <w:r w:rsidR="00BA5F35">
              <w:rPr>
                <w:rFonts w:ascii="Times New Roman" w:eastAsia="Calibri" w:hAnsi="Times New Roman"/>
                <w:sz w:val="20"/>
              </w:rPr>
              <w:t>3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B8A652E" w14:textId="59871CD4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4.</w:t>
            </w:r>
            <w:r w:rsidR="00BA5F35">
              <w:rPr>
                <w:rFonts w:ascii="Times New Roman" w:eastAsia="Calibri" w:hAnsi="Times New Roman"/>
                <w:sz w:val="20"/>
              </w:rPr>
              <w:t>36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57584344" w14:textId="70438FD7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0197DD3" w14:textId="6DF1D868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FD0263" w14:textId="2A6BFB38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.</w:t>
            </w:r>
            <w:r w:rsidR="00FE4010">
              <w:rPr>
                <w:rFonts w:ascii="Times New Roman" w:eastAsia="Calibri" w:hAnsi="Times New Roman"/>
                <w:sz w:val="20"/>
              </w:rPr>
              <w:t>1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15157D3" w14:textId="4A0155B9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74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13CAC97" w14:textId="2E6BB9F1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1</w:t>
            </w:r>
          </w:p>
        </w:tc>
      </w:tr>
      <w:tr w:rsidR="00FE4010" w:rsidRPr="00801836" w14:paraId="3FFB9C2A" w14:textId="0AA26376" w:rsidTr="00367479">
        <w:trPr>
          <w:trHeight w:val="103"/>
        </w:trPr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14:paraId="3E8C6FDB" w14:textId="1436173A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MHP with easy access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CAC0BF6" w14:textId="50389716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 w:rsidR="00BA5F35">
              <w:rPr>
                <w:rFonts w:ascii="Times New Roman" w:eastAsia="Calibri" w:hAnsi="Times New Roman"/>
                <w:sz w:val="20"/>
              </w:rPr>
              <w:t>2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 w:rsidR="00BA5F35">
              <w:rPr>
                <w:rFonts w:ascii="Times New Roman" w:eastAsia="Calibri" w:hAnsi="Times New Roman"/>
                <w:sz w:val="20"/>
              </w:rPr>
              <w:t>97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F53A951" w14:textId="2F69E5AE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  <w:r w:rsidR="00BA5F35">
              <w:rPr>
                <w:rFonts w:ascii="Times New Roman" w:eastAsia="Calibri" w:hAnsi="Times New Roman"/>
                <w:sz w:val="20"/>
              </w:rPr>
              <w:t>3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2793772C" w14:textId="262839F1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5F4F984B" w14:textId="7207F99A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924FC3" w14:textId="0B914B9E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.</w:t>
            </w:r>
            <w:r w:rsidR="00FE4010">
              <w:rPr>
                <w:rFonts w:ascii="Times New Roman" w:eastAsia="Calibri" w:hAnsi="Times New Roman"/>
                <w:sz w:val="20"/>
              </w:rPr>
              <w:t>14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70AAF81" w14:textId="79739575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  <w:r w:rsidR="002A7CA8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2CE6197" w14:textId="0AEF134E" w:rsidR="00FE4010" w:rsidRPr="00801836" w:rsidRDefault="00BA0E0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2A7CA8"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1</w:t>
            </w:r>
          </w:p>
        </w:tc>
      </w:tr>
      <w:tr w:rsidR="00FE4010" w:rsidRPr="00801836" w14:paraId="0C95BDEB" w14:textId="185430A0" w:rsidTr="00367479">
        <w:trPr>
          <w:trHeight w:val="103"/>
        </w:trPr>
        <w:tc>
          <w:tcPr>
            <w:tcW w:w="2476" w:type="dxa"/>
            <w:tcBorders>
              <w:bottom w:val="single" w:sz="12" w:space="0" w:color="auto"/>
            </w:tcBorders>
            <w:vAlign w:val="bottom"/>
          </w:tcPr>
          <w:p w14:paraId="32A2C8DB" w14:textId="51D5801E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EMHP with high </w:t>
            </w:r>
            <w:r>
              <w:rPr>
                <w:rFonts w:ascii="Times New Roman" w:eastAsia="Calibri" w:hAnsi="Times New Roman"/>
                <w:sz w:val="20"/>
              </w:rPr>
              <w:t xml:space="preserve">content </w:t>
            </w:r>
            <w:r w:rsidRPr="00801836">
              <w:rPr>
                <w:rFonts w:ascii="Times New Roman" w:eastAsia="Calibri" w:hAnsi="Times New Roman"/>
                <w:sz w:val="20"/>
              </w:rPr>
              <w:t>quality</w:t>
            </w: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14:paraId="2A004BFB" w14:textId="26090E65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4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6</w:t>
            </w:r>
            <w:r w:rsidR="00BA5F35">
              <w:rPr>
                <w:rFonts w:ascii="Times New Roman" w:eastAsia="Calibri" w:hAnsi="Times New Roman"/>
                <w:sz w:val="20"/>
              </w:rPr>
              <w:t>2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14:paraId="686FAE87" w14:textId="0C9D16EF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0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  <w:r w:rsidR="00BA5F35">
              <w:rPr>
                <w:rFonts w:ascii="Times New Roman" w:eastAsia="Calibri" w:hAnsi="Times New Roman"/>
                <w:sz w:val="20"/>
              </w:rPr>
              <w:t>0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1F8762C9" w14:textId="4B736CF8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12" w:space="0" w:color="auto"/>
            </w:tcBorders>
          </w:tcPr>
          <w:p w14:paraId="27E58885" w14:textId="36FF7179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BB32571" w14:textId="2649EB6F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2</w:t>
            </w:r>
            <w:r w:rsidRPr="00801836">
              <w:rPr>
                <w:rFonts w:ascii="Times New Roman" w:eastAsia="Calibri" w:hAnsi="Times New Roman"/>
                <w:sz w:val="20"/>
              </w:rPr>
              <w:t>.9</w:t>
            </w:r>
            <w:r w:rsidR="002A7CA8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12B032B3" w14:textId="5D8E0BAC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</w:t>
            </w:r>
            <w:r w:rsidR="002A7CA8"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819" w:type="dxa"/>
            <w:tcBorders>
              <w:bottom w:val="single" w:sz="12" w:space="0" w:color="auto"/>
            </w:tcBorders>
          </w:tcPr>
          <w:p w14:paraId="70DA3221" w14:textId="66ABEE7E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5</w:t>
            </w:r>
          </w:p>
        </w:tc>
      </w:tr>
      <w:tr w:rsidR="00F35922" w:rsidRPr="00801836" w14:paraId="5051F366" w14:textId="172BF73E" w:rsidTr="00903A5E">
        <w:trPr>
          <w:trHeight w:val="103"/>
        </w:trPr>
        <w:tc>
          <w:tcPr>
            <w:tcW w:w="24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72B115" w14:textId="74F7FE7C" w:rsidR="00F35922" w:rsidRPr="00801836" w:rsidRDefault="00F35922" w:rsidP="00F35922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Barrier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00656B" w14:textId="27A479F6" w:rsidR="00F35922" w:rsidRPr="00801836" w:rsidRDefault="00FE4010" w:rsidP="00F359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Digital preference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 </w:t>
            </w:r>
            <w:r w:rsidR="00F35922" w:rsidRPr="00801836">
              <w:rPr>
                <w:rFonts w:ascii="Times New Roman" w:eastAsia="Calibri" w:hAnsi="Times New Roman"/>
                <w:b/>
                <w:bCs/>
                <w:sz w:val="20"/>
              </w:rPr>
              <w:t>perceiving as relevant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F9E34" w14:textId="3506BA4E" w:rsidR="00F35922" w:rsidRPr="00801836" w:rsidRDefault="00FE4010" w:rsidP="00F359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Analog preference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 </w:t>
            </w:r>
            <w:r w:rsidR="00F35922" w:rsidRPr="00801836">
              <w:rPr>
                <w:rFonts w:ascii="Times New Roman" w:eastAsia="Calibri" w:hAnsi="Times New Roman"/>
                <w:b/>
                <w:bCs/>
                <w:sz w:val="20"/>
              </w:rPr>
              <w:t>perceiving as relevant</w:t>
            </w:r>
          </w:p>
        </w:tc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A4ECAF" w14:textId="06B52EBD" w:rsidR="00F35922" w:rsidRPr="00801836" w:rsidRDefault="00F35922" w:rsidP="00F359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8CD77" w14:textId="6FCECF77" w:rsidR="00F35922" w:rsidRPr="00801836" w:rsidRDefault="00F35922" w:rsidP="00F359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F2A8B" w14:textId="6BF9FB05" w:rsidR="00F35922" w:rsidRPr="00801836" w:rsidRDefault="00F35922" w:rsidP="00F359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X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FE7F1" w14:textId="6F0023D7" w:rsidR="00F35922" w:rsidRPr="00801836" w:rsidRDefault="002A7CA8" w:rsidP="00F359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2A7CA8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8D267" w14:textId="3D9CA5A1" w:rsidR="00F35922" w:rsidRPr="00BF652F" w:rsidRDefault="00104F0B" w:rsidP="00F35922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BF652F">
              <w:rPr>
                <w:rFonts w:ascii="Times New Roman" w:hAnsi="Times New Roman" w:hint="eastAsia"/>
                <w:b/>
                <w:bCs/>
                <w:sz w:val="20"/>
              </w:rPr>
              <w:t>φ</w:t>
            </w:r>
          </w:p>
        </w:tc>
      </w:tr>
      <w:tr w:rsidR="00FE4010" w:rsidRPr="00801836" w14:paraId="0DDC7AC4" w14:textId="3F5F0D57" w:rsidTr="00367479">
        <w:trPr>
          <w:trHeight w:val="103"/>
        </w:trPr>
        <w:tc>
          <w:tcPr>
            <w:tcW w:w="24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A5320CA" w14:textId="3E031242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EMHP requires </w:t>
            </w:r>
            <w:r w:rsidR="00BA0E00">
              <w:rPr>
                <w:rFonts w:ascii="Times New Roman" w:eastAsia="Calibri" w:hAnsi="Times New Roman"/>
                <w:sz w:val="20"/>
              </w:rPr>
              <w:t xml:space="preserve">full payment or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copayment by </w:t>
            </w:r>
            <w:r w:rsidR="00BA0E00">
              <w:rPr>
                <w:rFonts w:ascii="Times New Roman" w:eastAsia="Calibri" w:hAnsi="Times New Roman"/>
                <w:sz w:val="20"/>
              </w:rPr>
              <w:t xml:space="preserve">the </w:t>
            </w:r>
            <w:r w:rsidRPr="00801836">
              <w:rPr>
                <w:rFonts w:ascii="Times New Roman" w:eastAsia="Calibri" w:hAnsi="Times New Roman"/>
                <w:sz w:val="20"/>
              </w:rPr>
              <w:t>employee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</w:tcPr>
          <w:p w14:paraId="621DD267" w14:textId="018596AF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37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5</w:t>
            </w:r>
            <w:r w:rsidR="00BA5F35">
              <w:rPr>
                <w:rFonts w:ascii="Times New Roman" w:eastAsia="Calibri" w:hAnsi="Times New Roman"/>
                <w:sz w:val="20"/>
              </w:rPr>
              <w:t>4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</w:tcPr>
          <w:p w14:paraId="2D1D9E59" w14:textId="34D72F41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3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  <w:r w:rsidR="00BA5F35">
              <w:rPr>
                <w:rFonts w:ascii="Times New Roman" w:eastAsia="Calibri" w:hAnsi="Times New Roman"/>
                <w:sz w:val="20"/>
              </w:rPr>
              <w:t>0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top w:val="single" w:sz="12" w:space="0" w:color="auto"/>
              <w:bottom w:val="single" w:sz="4" w:space="0" w:color="auto"/>
            </w:tcBorders>
          </w:tcPr>
          <w:p w14:paraId="64508982" w14:textId="568F2670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4" w:space="0" w:color="auto"/>
            </w:tcBorders>
          </w:tcPr>
          <w:p w14:paraId="00B81D84" w14:textId="00B0F16C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325109E6" w14:textId="600EAFAF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.</w:t>
            </w:r>
            <w:r w:rsidR="00FE4010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4" w:space="0" w:color="auto"/>
            </w:tcBorders>
          </w:tcPr>
          <w:p w14:paraId="69F59831" w14:textId="2D62AF0F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59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4" w:space="0" w:color="auto"/>
            </w:tcBorders>
          </w:tcPr>
          <w:p w14:paraId="3C8F89CA" w14:textId="7B5756A4" w:rsidR="00FE4010" w:rsidRPr="00801836" w:rsidRDefault="00BA0E0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2A7CA8"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</w:t>
            </w:r>
            <w:r w:rsidR="002A7CA8"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  <w:tr w:rsidR="00FE4010" w:rsidRPr="00801836" w14:paraId="40E7C879" w14:textId="4BF05756" w:rsidTr="00367479">
        <w:trPr>
          <w:trHeight w:val="103"/>
        </w:trPr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14:paraId="0E32DAE9" w14:textId="47682745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MHP requires too much time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004D97C" w14:textId="7CF27277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3</w:t>
            </w:r>
            <w:r>
              <w:rPr>
                <w:rFonts w:ascii="Times New Roman" w:eastAsia="Calibri" w:hAnsi="Times New Roman"/>
                <w:sz w:val="20"/>
              </w:rPr>
              <w:t>0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  <w:r w:rsidR="00BA5F35">
              <w:rPr>
                <w:rFonts w:ascii="Times New Roman" w:eastAsia="Calibri" w:hAnsi="Times New Roman"/>
                <w:sz w:val="20"/>
              </w:rPr>
              <w:t>3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51856C4" w14:textId="3E3CA954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6.</w:t>
            </w:r>
            <w:r>
              <w:rPr>
                <w:rFonts w:ascii="Times New Roman" w:eastAsia="Calibri" w:hAnsi="Times New Roman"/>
                <w:sz w:val="20"/>
              </w:rPr>
              <w:t>5</w:t>
            </w:r>
            <w:r w:rsidR="00BA5F35">
              <w:rPr>
                <w:rFonts w:ascii="Times New Roman" w:eastAsia="Calibri" w:hAnsi="Times New Roman"/>
                <w:sz w:val="20"/>
              </w:rPr>
              <w:t>0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71C58C8B" w14:textId="4FBC3DC2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2ADAD8D" w14:textId="1F2A7422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E7DA35" w14:textId="3B2686AA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97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8AAF0E2" w14:textId="3DE2A9AB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16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E536AE3" w14:textId="3CAD639E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4</w:t>
            </w:r>
          </w:p>
        </w:tc>
      </w:tr>
      <w:tr w:rsidR="00FE4010" w:rsidRPr="00801836" w14:paraId="5331E337" w14:textId="1BBFFEE8" w:rsidTr="00367479">
        <w:trPr>
          <w:trHeight w:val="103"/>
        </w:trPr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14:paraId="44F6F7E7" w14:textId="641D7707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EMHP with low </w:t>
            </w:r>
            <w:r>
              <w:rPr>
                <w:rFonts w:ascii="Times New Roman" w:eastAsia="Calibri" w:hAnsi="Times New Roman"/>
                <w:sz w:val="20"/>
              </w:rPr>
              <w:t xml:space="preserve">content </w:t>
            </w:r>
            <w:r w:rsidRPr="00801836">
              <w:rPr>
                <w:rFonts w:ascii="Times New Roman" w:eastAsia="Calibri" w:hAnsi="Times New Roman"/>
                <w:sz w:val="20"/>
              </w:rPr>
              <w:t>quality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19135AE" w14:textId="67F731BA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 w:rsidR="00BA5F35">
              <w:rPr>
                <w:rFonts w:ascii="Times New Roman" w:eastAsia="Calibri" w:hAnsi="Times New Roman"/>
                <w:sz w:val="20"/>
              </w:rPr>
              <w:t>5.98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AC5291B" w14:textId="2EAA7CD3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 w:rsidR="00BA5F35">
              <w:rPr>
                <w:rFonts w:ascii="Times New Roman" w:eastAsia="Calibri" w:hAnsi="Times New Roman"/>
                <w:sz w:val="20"/>
              </w:rPr>
              <w:t>35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08C6C2EF" w14:textId="0C376C90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C31014C" w14:textId="3AB60329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0B9C7A" w14:textId="2E76AAC3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.</w:t>
            </w:r>
            <w:r w:rsidR="00FE4010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B7E9BF5" w14:textId="27C371F3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6</w:t>
            </w:r>
            <w:r w:rsidR="002A7CA8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FA2D476" w14:textId="507EAE18" w:rsidR="00FE4010" w:rsidRPr="00801836" w:rsidRDefault="00BA0E0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2A7CA8"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</w:t>
            </w:r>
            <w:r w:rsidR="002A7CA8"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  <w:tr w:rsidR="00FE4010" w:rsidRPr="00801836" w14:paraId="1EEF9CB6" w14:textId="4ED36DD4" w:rsidTr="00367479">
        <w:trPr>
          <w:trHeight w:val="103"/>
        </w:trPr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14:paraId="05F99A11" w14:textId="724AC514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mployees feel forced to use EMHP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39822BD" w14:textId="113B8883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  <w:r w:rsidR="00BA5F35">
              <w:rPr>
                <w:rFonts w:ascii="Times New Roman" w:eastAsia="Calibri" w:hAnsi="Times New Roman"/>
                <w:sz w:val="20"/>
              </w:rPr>
              <w:t>2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E799F14" w14:textId="5D8384F1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9.9</w:t>
            </w:r>
            <w:r w:rsidR="00BA5F35">
              <w:rPr>
                <w:rFonts w:ascii="Times New Roman" w:eastAsia="Calibri" w:hAnsi="Times New Roman"/>
                <w:sz w:val="20"/>
              </w:rPr>
              <w:t>1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6AD883C0" w14:textId="7B2A84AA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0F435384" w14:textId="73A413D2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E79EAF" w14:textId="3E8868C0" w:rsidR="00FE4010" w:rsidRPr="00801836" w:rsidRDefault="00380286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6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6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4BF6E19" w14:textId="165D3221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10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02930E3" w14:textId="4C549AA9" w:rsidR="00FE4010" w:rsidRPr="00801836" w:rsidRDefault="00BA0E0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2A7CA8"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</w:t>
            </w:r>
            <w:r w:rsidR="002A7CA8">
              <w:rPr>
                <w:rFonts w:ascii="Times New Roman" w:eastAsia="Calibri" w:hAnsi="Times New Roman"/>
                <w:sz w:val="20"/>
              </w:rPr>
              <w:t>8</w:t>
            </w:r>
          </w:p>
        </w:tc>
      </w:tr>
      <w:tr w:rsidR="00FE4010" w:rsidRPr="00801836" w14:paraId="29E94B5E" w14:textId="45664805" w:rsidTr="00367479">
        <w:trPr>
          <w:trHeight w:val="103"/>
        </w:trPr>
        <w:tc>
          <w:tcPr>
            <w:tcW w:w="2476" w:type="dxa"/>
            <w:tcBorders>
              <w:bottom w:val="single" w:sz="12" w:space="0" w:color="auto"/>
            </w:tcBorders>
            <w:vAlign w:val="bottom"/>
          </w:tcPr>
          <w:p w14:paraId="67A39F62" w14:textId="39779424" w:rsidR="00FE4010" w:rsidRPr="00801836" w:rsidRDefault="00FE4010" w:rsidP="00FE401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MHP is too complicated or requires too much effort</w:t>
            </w: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14:paraId="0B266997" w14:textId="33F0B832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  <w:r w:rsidRPr="0019240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8</w:t>
            </w:r>
            <w:r w:rsidR="00BA5F35">
              <w:rPr>
                <w:rFonts w:ascii="Times New Roman" w:eastAsia="Calibri" w:hAnsi="Times New Roman"/>
                <w:sz w:val="20"/>
              </w:rPr>
              <w:t>2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14:paraId="5BAD8A6A" w14:textId="198FE6AC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192407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4</w:t>
            </w:r>
            <w:r w:rsidRPr="00192407">
              <w:rPr>
                <w:rFonts w:ascii="Times New Roman" w:eastAsia="Calibri" w:hAnsi="Times New Roman"/>
                <w:sz w:val="20"/>
              </w:rPr>
              <w:t>.1</w:t>
            </w:r>
            <w:r w:rsidR="00BA5F35">
              <w:rPr>
                <w:rFonts w:ascii="Times New Roman" w:eastAsia="Calibri" w:hAnsi="Times New Roman"/>
                <w:sz w:val="20"/>
              </w:rPr>
              <w:t>5</w:t>
            </w:r>
            <w:r w:rsidRPr="00192407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559" w:type="dxa"/>
            <w:tcBorders>
              <w:bottom w:val="single" w:sz="12" w:space="0" w:color="auto"/>
            </w:tcBorders>
          </w:tcPr>
          <w:p w14:paraId="2BA3E611" w14:textId="72ABBA68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87" w:type="dxa"/>
            <w:tcBorders>
              <w:bottom w:val="single" w:sz="12" w:space="0" w:color="auto"/>
            </w:tcBorders>
          </w:tcPr>
          <w:p w14:paraId="49BDE0AF" w14:textId="7899523A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4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461707E" w14:textId="1981BAAE" w:rsidR="00FE4010" w:rsidRPr="00801836" w:rsidRDefault="002A7CA8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E4010" w:rsidRPr="00801836">
              <w:rPr>
                <w:rFonts w:ascii="Times New Roman" w:eastAsia="Calibri" w:hAnsi="Times New Roman"/>
                <w:sz w:val="20"/>
              </w:rPr>
              <w:t>.</w:t>
            </w:r>
            <w:r w:rsidR="00380286">
              <w:rPr>
                <w:rFonts w:ascii="Times New Roman" w:eastAsia="Calibri" w:hAnsi="Times New Roman"/>
                <w:sz w:val="20"/>
              </w:rPr>
              <w:t>2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79256038" w14:textId="0FF74B33" w:rsidR="00FE4010" w:rsidRPr="00801836" w:rsidRDefault="00FE401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60</w:t>
            </w:r>
          </w:p>
        </w:tc>
        <w:tc>
          <w:tcPr>
            <w:tcW w:w="819" w:type="dxa"/>
            <w:tcBorders>
              <w:bottom w:val="single" w:sz="12" w:space="0" w:color="auto"/>
            </w:tcBorders>
          </w:tcPr>
          <w:p w14:paraId="7FE5C82C" w14:textId="1AAD14FA" w:rsidR="00FE4010" w:rsidRPr="00801836" w:rsidRDefault="00BA0E00" w:rsidP="00FE401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2A7CA8">
              <w:rPr>
                <w:rFonts w:ascii="Times New Roman" w:eastAsia="Calibri" w:hAnsi="Times New Roman"/>
                <w:sz w:val="20"/>
              </w:rPr>
              <w:t>0</w:t>
            </w:r>
            <w:r w:rsidR="00FE4010">
              <w:rPr>
                <w:rFonts w:ascii="Times New Roman" w:eastAsia="Calibri" w:hAnsi="Times New Roman"/>
                <w:sz w:val="20"/>
              </w:rPr>
              <w:t>.0</w:t>
            </w:r>
            <w:r w:rsidR="002A7CA8"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</w:tbl>
    <w:p w14:paraId="5825941F" w14:textId="380EA92A" w:rsidR="00460F47" w:rsidRPr="00801836" w:rsidRDefault="00460F47" w:rsidP="00460F47">
      <w:pPr>
        <w:spacing w:line="360" w:lineRule="auto"/>
        <w:rPr>
          <w:rFonts w:ascii="Times New Roman" w:hAnsi="Times New Roman"/>
          <w:sz w:val="20"/>
        </w:rPr>
      </w:pPr>
    </w:p>
    <w:sectPr w:rsidR="00460F47" w:rsidRPr="00801836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AADA8" w14:textId="77777777" w:rsidR="005C581E" w:rsidRDefault="005C581E" w:rsidP="00982F90">
      <w:pPr>
        <w:spacing w:after="0" w:line="240" w:lineRule="auto"/>
      </w:pPr>
      <w:r>
        <w:separator/>
      </w:r>
    </w:p>
  </w:endnote>
  <w:endnote w:type="continuationSeparator" w:id="0">
    <w:p w14:paraId="5D1543B5" w14:textId="77777777" w:rsidR="005C581E" w:rsidRDefault="005C581E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5FC52" w14:textId="77777777" w:rsidR="005C581E" w:rsidRDefault="005C581E" w:rsidP="00982F90">
      <w:pPr>
        <w:spacing w:after="0" w:line="240" w:lineRule="auto"/>
      </w:pPr>
      <w:r>
        <w:separator/>
      </w:r>
    </w:p>
  </w:footnote>
  <w:footnote w:type="continuationSeparator" w:id="0">
    <w:p w14:paraId="46D7DC2E" w14:textId="77777777" w:rsidR="005C581E" w:rsidRDefault="005C581E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6311A10D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29DD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3AF0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064F"/>
    <w:rsid w:val="004915FD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81E"/>
    <w:rsid w:val="005C5FE1"/>
    <w:rsid w:val="005D04B1"/>
    <w:rsid w:val="005D4342"/>
    <w:rsid w:val="005D72C9"/>
    <w:rsid w:val="005E099A"/>
    <w:rsid w:val="005E0FB9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27F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3D6E"/>
    <w:rsid w:val="008A402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8F4603"/>
    <w:rsid w:val="00904AE0"/>
    <w:rsid w:val="0090740C"/>
    <w:rsid w:val="0091223D"/>
    <w:rsid w:val="00912AAF"/>
    <w:rsid w:val="00913E5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0E00"/>
    <w:rsid w:val="00BA264E"/>
    <w:rsid w:val="00BA4261"/>
    <w:rsid w:val="00BA4AE0"/>
    <w:rsid w:val="00BA5F35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7BC"/>
    <w:rsid w:val="00BE3B11"/>
    <w:rsid w:val="00BF0A68"/>
    <w:rsid w:val="00BF0DC4"/>
    <w:rsid w:val="00BF13BB"/>
    <w:rsid w:val="00BF20D1"/>
    <w:rsid w:val="00BF652F"/>
    <w:rsid w:val="00BF6CE6"/>
    <w:rsid w:val="00C010EB"/>
    <w:rsid w:val="00C06339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954CB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51FAC"/>
    <w:rsid w:val="00F57088"/>
    <w:rsid w:val="00F621C5"/>
    <w:rsid w:val="00F64CEA"/>
    <w:rsid w:val="00F655FD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04FD"/>
    <w:rsid w:val="00FD243C"/>
    <w:rsid w:val="00FE11E6"/>
    <w:rsid w:val="00FE2324"/>
    <w:rsid w:val="00FE3206"/>
    <w:rsid w:val="00FE3B84"/>
    <w:rsid w:val="00FE4010"/>
    <w:rsid w:val="00FE647D"/>
    <w:rsid w:val="00FF020C"/>
    <w:rsid w:val="00FF0FFA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8T17:02:00Z</dcterms:modified>
</cp:coreProperties>
</file>